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112" w:rsidRDefault="00A130E5">
      <w:r>
        <w:t>M</w:t>
      </w:r>
      <w:r>
        <w:rPr>
          <w:rFonts w:hint="eastAsia"/>
        </w:rPr>
        <w:t>ovie1</w:t>
      </w:r>
      <w:r>
        <w:t xml:space="preserve">: </w:t>
      </w:r>
      <w:r w:rsidR="00674DC4">
        <w:t>Inhibition of cell elongation and cell migration (</w:t>
      </w:r>
      <w:r>
        <w:t>model I</w:t>
      </w:r>
      <w:r w:rsidR="00674DC4">
        <w:t>)</w:t>
      </w:r>
    </w:p>
    <w:p w:rsidR="00A130E5" w:rsidRDefault="00A130E5">
      <w:r>
        <w:t xml:space="preserve">Movie2: </w:t>
      </w:r>
      <w:r w:rsidR="00674DC4">
        <w:t>Inhibition of cell migration (</w:t>
      </w:r>
      <w:r>
        <w:t>model II</w:t>
      </w:r>
      <w:r w:rsidR="00674DC4">
        <w:t>)</w:t>
      </w:r>
    </w:p>
    <w:p w:rsidR="00A130E5" w:rsidRDefault="00A130E5">
      <w:r>
        <w:t>Movie3</w:t>
      </w:r>
      <w:r w:rsidR="00FC7A71">
        <w:t xml:space="preserve">: </w:t>
      </w:r>
      <w:r w:rsidR="00674DC4">
        <w:t>Control model (</w:t>
      </w:r>
      <w:r w:rsidR="00FC7A71">
        <w:t>model</w:t>
      </w:r>
      <w:r>
        <w:t xml:space="preserve"> III</w:t>
      </w:r>
      <w:r w:rsidR="00674DC4">
        <w:t>)</w:t>
      </w:r>
    </w:p>
    <w:p w:rsidR="00A130E5" w:rsidRDefault="00A130E5">
      <w:r>
        <w:t xml:space="preserve">Movie4: </w:t>
      </w:r>
      <w:r w:rsidR="00674DC4">
        <w:t>Inhibition of apical constriction and cell migration (</w:t>
      </w:r>
      <w:r>
        <w:t>model IV</w:t>
      </w:r>
      <w:r w:rsidR="00674DC4">
        <w:t>)</w:t>
      </w:r>
    </w:p>
    <w:p w:rsidR="00A130E5" w:rsidRDefault="00A130E5">
      <w:r>
        <w:t xml:space="preserve">Movie5: </w:t>
      </w:r>
      <w:r w:rsidR="00674DC4">
        <w:t>Inhibition of cell elongation (</w:t>
      </w:r>
      <w:r>
        <w:t>model V</w:t>
      </w:r>
      <w:r w:rsidR="00674DC4">
        <w:t>)</w:t>
      </w:r>
    </w:p>
    <w:p w:rsidR="00A130E5" w:rsidRDefault="00A130E5">
      <w:r>
        <w:t>Movie6</w:t>
      </w:r>
      <w:r w:rsidR="00FC7A71">
        <w:t xml:space="preserve">: </w:t>
      </w:r>
      <w:r w:rsidR="0000012D">
        <w:t>W</w:t>
      </w:r>
      <w:r w:rsidR="0004519C">
        <w:t>eak inhibition of cell elongation</w:t>
      </w:r>
      <w:r>
        <w:t xml:space="preserve"> (</w:t>
      </w:r>
      <w:r w:rsidR="0004519C">
        <w:t xml:space="preserve">model III with </w:t>
      </w:r>
      <w:proofErr w:type="spellStart"/>
      <w:r w:rsidRPr="00B53181">
        <w:rPr>
          <w:i/>
        </w:rPr>
        <w:t>h</w:t>
      </w:r>
      <w:r w:rsidRPr="00B53181">
        <w:rPr>
          <w:vertAlign w:val="superscript"/>
        </w:rPr>
        <w:t>eq</w:t>
      </w:r>
      <w:proofErr w:type="spellEnd"/>
      <w:r>
        <w:t>=2.5)</w:t>
      </w:r>
    </w:p>
    <w:p w:rsidR="00056D74" w:rsidRDefault="00056D74">
      <w:r>
        <w:t xml:space="preserve">Movie7: </w:t>
      </w:r>
      <w:r w:rsidR="00104284">
        <w:t>Examination of the b</w:t>
      </w:r>
      <w:r w:rsidR="00134B48">
        <w:t xml:space="preserve">asement elasticity </w:t>
      </w:r>
      <w:r w:rsidR="00104284">
        <w:t>on neural tube formation using</w:t>
      </w:r>
      <w:r w:rsidR="00E5320F">
        <w:t xml:space="preserve"> the</w:t>
      </w:r>
      <w:r w:rsidR="00134B48">
        <w:t xml:space="preserve"> </w:t>
      </w:r>
      <w:r w:rsidR="00E5320F">
        <w:t>control model</w:t>
      </w:r>
      <w:r w:rsidR="00F93CC2">
        <w:t xml:space="preserve"> </w:t>
      </w:r>
      <w:r w:rsidR="00134B48">
        <w:t>(</w:t>
      </w:r>
      <w:r w:rsidR="00601B8D">
        <w:t xml:space="preserve">model III: </w:t>
      </w:r>
      <w:proofErr w:type="spellStart"/>
      <w:r w:rsidRPr="00B53181">
        <w:rPr>
          <w:i/>
        </w:rPr>
        <w:t>k</w:t>
      </w:r>
      <w:r w:rsidRPr="00B53181">
        <w:rPr>
          <w:vertAlign w:val="subscript"/>
        </w:rPr>
        <w:t>e</w:t>
      </w:r>
      <w:proofErr w:type="spellEnd"/>
      <w:r>
        <w:t>/</w:t>
      </w:r>
      <w:proofErr w:type="spellStart"/>
      <w:r w:rsidRPr="00B53181">
        <w:rPr>
          <w:i/>
        </w:rPr>
        <w:t>k</w:t>
      </w:r>
      <w:r w:rsidRPr="00B53181">
        <w:rPr>
          <w:vertAlign w:val="subscript"/>
        </w:rPr>
        <w:t>s</w:t>
      </w:r>
      <w:proofErr w:type="spellEnd"/>
      <w:r>
        <w:t xml:space="preserve"> = 4</w:t>
      </w:r>
      <w:r w:rsidR="00134B48">
        <w:t>)</w:t>
      </w:r>
    </w:p>
    <w:p w:rsidR="00056D74" w:rsidRDefault="00056D74">
      <w:r>
        <w:t xml:space="preserve">Movie8: </w:t>
      </w:r>
      <w:r w:rsidR="00104284">
        <w:t xml:space="preserve">Examination of the basement </w:t>
      </w:r>
      <w:r w:rsidR="00134B48">
        <w:t xml:space="preserve">elasticity </w:t>
      </w:r>
      <w:r w:rsidR="00104284">
        <w:t xml:space="preserve">on neural tube formation using </w:t>
      </w:r>
      <w:r w:rsidR="00E5320F">
        <w:t>the cell elongation inhibition model</w:t>
      </w:r>
      <w:r>
        <w:t xml:space="preserve"> </w:t>
      </w:r>
      <w:r w:rsidR="00134B48">
        <w:t>(</w:t>
      </w:r>
      <w:r w:rsidR="00601B8D">
        <w:t xml:space="preserve">model V: </w:t>
      </w:r>
      <w:proofErr w:type="spellStart"/>
      <w:r w:rsidRPr="00B53181">
        <w:rPr>
          <w:i/>
        </w:rPr>
        <w:t>k</w:t>
      </w:r>
      <w:r w:rsidRPr="00B53181">
        <w:rPr>
          <w:vertAlign w:val="subscript"/>
        </w:rPr>
        <w:t>e</w:t>
      </w:r>
      <w:proofErr w:type="spellEnd"/>
      <w:r>
        <w:t>/</w:t>
      </w:r>
      <w:proofErr w:type="spellStart"/>
      <w:r w:rsidRPr="00B53181">
        <w:rPr>
          <w:i/>
        </w:rPr>
        <w:t>k</w:t>
      </w:r>
      <w:r w:rsidRPr="00B53181">
        <w:rPr>
          <w:vertAlign w:val="subscript"/>
        </w:rPr>
        <w:t>s</w:t>
      </w:r>
      <w:proofErr w:type="spellEnd"/>
      <w:r>
        <w:t xml:space="preserve"> = 4</w:t>
      </w:r>
      <w:r w:rsidR="00134B48">
        <w:t>)</w:t>
      </w:r>
    </w:p>
    <w:p w:rsidR="00A130E5" w:rsidRDefault="00056D74">
      <w:r>
        <w:t>Movie9</w:t>
      </w:r>
      <w:r w:rsidR="00030772">
        <w:t>: Examination of m</w:t>
      </w:r>
      <w:r w:rsidR="00FC7A71">
        <w:t>ono</w:t>
      </w:r>
      <w:bookmarkStart w:id="0" w:name="_GoBack"/>
      <w:bookmarkEnd w:id="0"/>
      <w:r w:rsidR="00FC7A71">
        <w:t>layer</w:t>
      </w:r>
      <w:r w:rsidR="00030772">
        <w:t xml:space="preserve"> neural plate with cell elongation</w:t>
      </w:r>
    </w:p>
    <w:sectPr w:rsidR="00A130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82A"/>
    <w:rsid w:val="0000012D"/>
    <w:rsid w:val="00030772"/>
    <w:rsid w:val="0004519C"/>
    <w:rsid w:val="00056D74"/>
    <w:rsid w:val="00104284"/>
    <w:rsid w:val="00134B48"/>
    <w:rsid w:val="00601B8D"/>
    <w:rsid w:val="00674DC4"/>
    <w:rsid w:val="0069582A"/>
    <w:rsid w:val="00A130E5"/>
    <w:rsid w:val="00B53181"/>
    <w:rsid w:val="00BC2F0E"/>
    <w:rsid w:val="00CC0AB5"/>
    <w:rsid w:val="00D545E4"/>
    <w:rsid w:val="00E5320F"/>
    <w:rsid w:val="00ED7112"/>
    <w:rsid w:val="00F93CC2"/>
    <w:rsid w:val="00FC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C8DEDE0-99EE-4B02-BEA8-91D3CFE7F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康博</dc:creator>
  <cp:keywords/>
  <dc:description/>
  <cp:lastModifiedBy>井上康博</cp:lastModifiedBy>
  <cp:revision>17</cp:revision>
  <dcterms:created xsi:type="dcterms:W3CDTF">2016-04-09T03:16:00Z</dcterms:created>
  <dcterms:modified xsi:type="dcterms:W3CDTF">2016-04-09T03:44:00Z</dcterms:modified>
</cp:coreProperties>
</file>